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margin" w:tblpY="2806"/>
        <w:tblW w:w="8897" w:type="dxa"/>
        <w:tblLook w:val="04A0" w:firstRow="1" w:lastRow="0" w:firstColumn="1" w:lastColumn="0" w:noHBand="0" w:noVBand="1"/>
      </w:tblPr>
      <w:tblGrid>
        <w:gridCol w:w="2883"/>
        <w:gridCol w:w="2781"/>
        <w:gridCol w:w="3233"/>
      </w:tblGrid>
      <w:tr w:rsidR="003B14E2" w:rsidRPr="007F7306" w14:paraId="7B960FA8" w14:textId="77777777" w:rsidTr="00FF7D08">
        <w:trPr>
          <w:trHeight w:val="377"/>
        </w:trPr>
        <w:tc>
          <w:tcPr>
            <w:tcW w:w="2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B39B8B" w14:textId="77777777" w:rsidR="003B14E2" w:rsidRPr="00A22EC8" w:rsidRDefault="003B14E2" w:rsidP="00FF7D08">
            <w:pPr>
              <w:spacing w:after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2EC8">
              <w:rPr>
                <w:rFonts w:ascii="Times New Roman" w:hAnsi="Times New Roman" w:cs="Times New Roman"/>
                <w:b/>
                <w:sz w:val="24"/>
                <w:szCs w:val="24"/>
              </w:rPr>
              <w:t>Product name</w:t>
            </w:r>
          </w:p>
        </w:tc>
        <w:tc>
          <w:tcPr>
            <w:tcW w:w="2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6320B4" w14:textId="77777777" w:rsidR="003B14E2" w:rsidRPr="00A22EC8" w:rsidRDefault="003B14E2" w:rsidP="00FF7D08">
            <w:pPr>
              <w:spacing w:after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2EC8">
              <w:rPr>
                <w:rFonts w:ascii="Times New Roman" w:hAnsi="Times New Roman" w:cs="Times New Roman"/>
                <w:b/>
                <w:sz w:val="24"/>
                <w:szCs w:val="24"/>
              </w:rPr>
              <w:t>Gene symbol</w:t>
            </w:r>
          </w:p>
        </w:tc>
        <w:tc>
          <w:tcPr>
            <w:tcW w:w="3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EA60F3" w14:textId="77777777" w:rsidR="003B14E2" w:rsidRPr="00A22EC8" w:rsidRDefault="003B14E2" w:rsidP="00FF7D08">
            <w:pPr>
              <w:spacing w:after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2EC8">
              <w:rPr>
                <w:rFonts w:ascii="Times New Roman" w:hAnsi="Times New Roman" w:cs="Times New Roman"/>
                <w:b/>
                <w:sz w:val="24"/>
                <w:szCs w:val="24"/>
              </w:rPr>
              <w:t>GenBank accession number</w:t>
            </w:r>
          </w:p>
        </w:tc>
      </w:tr>
      <w:tr w:rsidR="003B14E2" w:rsidRPr="007F7306" w14:paraId="2DF09B59" w14:textId="77777777" w:rsidTr="00FF7D08">
        <w:trPr>
          <w:trHeight w:val="440"/>
        </w:trPr>
        <w:tc>
          <w:tcPr>
            <w:tcW w:w="2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E3A7E0" w14:textId="77777777" w:rsidR="003B14E2" w:rsidRPr="00A22EC8" w:rsidRDefault="003B14E2" w:rsidP="00FF7D08">
            <w:pPr>
              <w:spacing w:after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2EC8">
              <w:rPr>
                <w:rFonts w:ascii="Times New Roman" w:hAnsi="Times New Roman" w:cs="Times New Roman"/>
                <w:b/>
                <w:sz w:val="24"/>
                <w:szCs w:val="24"/>
              </w:rPr>
              <w:t>Chemotaxis</w:t>
            </w:r>
          </w:p>
        </w:tc>
        <w:tc>
          <w:tcPr>
            <w:tcW w:w="2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AC225B" w14:textId="77777777" w:rsidR="003B14E2" w:rsidRPr="00A22EC8" w:rsidRDefault="003B14E2" w:rsidP="00FF7D08">
            <w:pPr>
              <w:spacing w:after="0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AEB8B4" w14:textId="77777777" w:rsidR="003B14E2" w:rsidRPr="00A22EC8" w:rsidRDefault="003B14E2" w:rsidP="00FF7D08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14E2" w:rsidRPr="007F7306" w14:paraId="066293A5" w14:textId="77777777" w:rsidTr="00FF7D08">
        <w:tc>
          <w:tcPr>
            <w:tcW w:w="2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846387" w14:textId="77777777" w:rsidR="003B14E2" w:rsidRPr="00A22EC8" w:rsidRDefault="003B14E2" w:rsidP="00FF7D08">
            <w:pPr>
              <w:spacing w:after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EADC61" w14:textId="77777777" w:rsidR="003B14E2" w:rsidRPr="00A22EC8" w:rsidRDefault="003B14E2" w:rsidP="00FF7D08">
            <w:pPr>
              <w:spacing w:after="0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22EC8">
              <w:rPr>
                <w:rFonts w:ascii="Times New Roman" w:hAnsi="Times New Roman" w:cs="Times New Roman"/>
                <w:i/>
                <w:sz w:val="24"/>
                <w:szCs w:val="24"/>
              </w:rPr>
              <w:t>cheW</w:t>
            </w:r>
          </w:p>
        </w:tc>
        <w:tc>
          <w:tcPr>
            <w:tcW w:w="3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1540C4" w14:textId="77777777" w:rsidR="003B14E2" w:rsidRPr="00A22EC8" w:rsidRDefault="003B14E2" w:rsidP="00FF7D08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22EC8">
              <w:rPr>
                <w:rFonts w:ascii="Times New Roman" w:hAnsi="Times New Roman" w:cs="Times New Roman"/>
                <w:sz w:val="24"/>
                <w:szCs w:val="24"/>
              </w:rPr>
              <w:t>KKD01142</w:t>
            </w:r>
          </w:p>
        </w:tc>
      </w:tr>
      <w:tr w:rsidR="003B14E2" w:rsidRPr="007F7306" w14:paraId="5BEFD627" w14:textId="77777777" w:rsidTr="00FF7D08">
        <w:tc>
          <w:tcPr>
            <w:tcW w:w="2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C6DEE9" w14:textId="77777777" w:rsidR="003B14E2" w:rsidRPr="00A22EC8" w:rsidRDefault="003B14E2" w:rsidP="00FF7D08">
            <w:pPr>
              <w:spacing w:after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624C6F" w14:textId="77777777" w:rsidR="003B14E2" w:rsidRPr="00A22EC8" w:rsidRDefault="003B14E2" w:rsidP="00FF7D08">
            <w:pPr>
              <w:spacing w:after="0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22EC8">
              <w:rPr>
                <w:rFonts w:ascii="Times New Roman" w:hAnsi="Times New Roman" w:cs="Times New Roman"/>
                <w:i/>
                <w:sz w:val="24"/>
                <w:szCs w:val="24"/>
              </w:rPr>
              <w:t>cheY</w:t>
            </w:r>
          </w:p>
        </w:tc>
        <w:tc>
          <w:tcPr>
            <w:tcW w:w="3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1B3C95" w14:textId="77777777" w:rsidR="003B14E2" w:rsidRPr="00A22EC8" w:rsidRDefault="003B14E2" w:rsidP="00FF7D08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22EC8">
              <w:rPr>
                <w:rFonts w:ascii="Times New Roman" w:hAnsi="Times New Roman" w:cs="Times New Roman"/>
                <w:sz w:val="24"/>
                <w:szCs w:val="24"/>
              </w:rPr>
              <w:t>KKD01144</w:t>
            </w:r>
          </w:p>
        </w:tc>
      </w:tr>
      <w:tr w:rsidR="003B14E2" w:rsidRPr="007F7306" w14:paraId="578007C9" w14:textId="77777777" w:rsidTr="00FF7D08">
        <w:tc>
          <w:tcPr>
            <w:tcW w:w="2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F76E96" w14:textId="77777777" w:rsidR="003B14E2" w:rsidRPr="00A22EC8" w:rsidRDefault="003B14E2" w:rsidP="00FF7D08">
            <w:pPr>
              <w:spacing w:after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5A30DC" w14:textId="77777777" w:rsidR="003B14E2" w:rsidRPr="00A22EC8" w:rsidRDefault="003B14E2" w:rsidP="00FF7D08">
            <w:pPr>
              <w:spacing w:after="0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22EC8">
              <w:rPr>
                <w:rFonts w:ascii="Times New Roman" w:hAnsi="Times New Roman" w:cs="Times New Roman"/>
                <w:i/>
                <w:sz w:val="24"/>
                <w:szCs w:val="24"/>
              </w:rPr>
              <w:t>cheA</w:t>
            </w:r>
          </w:p>
        </w:tc>
        <w:tc>
          <w:tcPr>
            <w:tcW w:w="3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111C86" w14:textId="77777777" w:rsidR="003B14E2" w:rsidRPr="00A22EC8" w:rsidRDefault="003B14E2" w:rsidP="00FF7D08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22EC8">
              <w:rPr>
                <w:rFonts w:ascii="Times New Roman" w:hAnsi="Times New Roman" w:cs="Times New Roman"/>
                <w:sz w:val="24"/>
                <w:szCs w:val="24"/>
              </w:rPr>
              <w:t>KKD01145</w:t>
            </w:r>
          </w:p>
        </w:tc>
      </w:tr>
      <w:tr w:rsidR="003B14E2" w:rsidRPr="007F7306" w14:paraId="2CA32608" w14:textId="77777777" w:rsidTr="00FF7D08">
        <w:tc>
          <w:tcPr>
            <w:tcW w:w="2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B79251" w14:textId="77777777" w:rsidR="003B14E2" w:rsidRPr="00A22EC8" w:rsidRDefault="003B14E2" w:rsidP="00FF7D08">
            <w:pPr>
              <w:spacing w:after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7527A2" w14:textId="77777777" w:rsidR="003B14E2" w:rsidRPr="00A22EC8" w:rsidRDefault="003B14E2" w:rsidP="00FF7D08">
            <w:pPr>
              <w:spacing w:after="0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22EC8">
              <w:rPr>
                <w:rFonts w:ascii="Times New Roman" w:hAnsi="Times New Roman" w:cs="Times New Roman"/>
                <w:i/>
                <w:sz w:val="24"/>
                <w:szCs w:val="24"/>
              </w:rPr>
              <w:t>cheR</w:t>
            </w:r>
          </w:p>
        </w:tc>
        <w:tc>
          <w:tcPr>
            <w:tcW w:w="3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7E5581" w14:textId="77777777" w:rsidR="003B14E2" w:rsidRPr="00A22EC8" w:rsidRDefault="003B14E2" w:rsidP="00FF7D08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22EC8">
              <w:rPr>
                <w:rFonts w:ascii="Times New Roman" w:hAnsi="Times New Roman" w:cs="Times New Roman"/>
                <w:sz w:val="24"/>
                <w:szCs w:val="24"/>
              </w:rPr>
              <w:t>KKD01182</w:t>
            </w:r>
          </w:p>
        </w:tc>
      </w:tr>
      <w:tr w:rsidR="003B14E2" w:rsidRPr="007F7306" w14:paraId="17CC90D1" w14:textId="77777777" w:rsidTr="00FF7D08">
        <w:tc>
          <w:tcPr>
            <w:tcW w:w="2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F6D79A" w14:textId="77777777" w:rsidR="003B14E2" w:rsidRPr="00A22EC8" w:rsidRDefault="003B14E2" w:rsidP="00FF7D08">
            <w:pPr>
              <w:spacing w:after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B9E87D" w14:textId="77777777" w:rsidR="003B14E2" w:rsidRPr="00A22EC8" w:rsidRDefault="003B14E2" w:rsidP="00FF7D08">
            <w:pPr>
              <w:spacing w:after="0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22EC8">
              <w:rPr>
                <w:rFonts w:ascii="Times New Roman" w:hAnsi="Times New Roman" w:cs="Times New Roman"/>
                <w:i/>
                <w:sz w:val="24"/>
                <w:szCs w:val="24"/>
              </w:rPr>
              <w:t>cheX</w:t>
            </w:r>
          </w:p>
        </w:tc>
        <w:tc>
          <w:tcPr>
            <w:tcW w:w="3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18F06E" w14:textId="77777777" w:rsidR="003B14E2" w:rsidRPr="00A22EC8" w:rsidRDefault="003B14E2" w:rsidP="00FF7D08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22EC8">
              <w:rPr>
                <w:rFonts w:ascii="Times New Roman" w:hAnsi="Times New Roman" w:cs="Times New Roman"/>
                <w:sz w:val="24"/>
                <w:szCs w:val="24"/>
              </w:rPr>
              <w:t>KKC98095</w:t>
            </w:r>
          </w:p>
        </w:tc>
      </w:tr>
      <w:tr w:rsidR="003B14E2" w:rsidRPr="007F7306" w14:paraId="7E9EB14D" w14:textId="77777777" w:rsidTr="00FF7D08">
        <w:tc>
          <w:tcPr>
            <w:tcW w:w="2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DC6823" w14:textId="77777777" w:rsidR="003B14E2" w:rsidRPr="00A22EC8" w:rsidRDefault="003B14E2" w:rsidP="00FF7D08">
            <w:pPr>
              <w:spacing w:after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2EC8">
              <w:rPr>
                <w:rFonts w:ascii="Times New Roman" w:hAnsi="Times New Roman" w:cs="Times New Roman"/>
                <w:b/>
                <w:sz w:val="24"/>
                <w:szCs w:val="24"/>
              </w:rPr>
              <w:t>Tyrosine recombinase</w:t>
            </w:r>
          </w:p>
        </w:tc>
        <w:tc>
          <w:tcPr>
            <w:tcW w:w="2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93C1C3" w14:textId="77777777" w:rsidR="003B14E2" w:rsidRPr="00A22EC8" w:rsidRDefault="003B14E2" w:rsidP="00FF7D08">
            <w:pPr>
              <w:spacing w:after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7D0E69" w14:textId="77777777" w:rsidR="003B14E2" w:rsidRPr="00A22EC8" w:rsidRDefault="003B14E2" w:rsidP="00FF7D08">
            <w:pPr>
              <w:spacing w:after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3B14E2" w:rsidRPr="007F7306" w14:paraId="39734086" w14:textId="77777777" w:rsidTr="00FF7D08">
        <w:tc>
          <w:tcPr>
            <w:tcW w:w="2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04CB0A" w14:textId="77777777" w:rsidR="003B14E2" w:rsidRPr="00A22EC8" w:rsidRDefault="003B14E2" w:rsidP="00FF7D08">
            <w:pPr>
              <w:spacing w:after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EE000C" w14:textId="77777777" w:rsidR="003B14E2" w:rsidRPr="00A22EC8" w:rsidRDefault="003B14E2" w:rsidP="00FF7D08">
            <w:pPr>
              <w:spacing w:after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2EC8">
              <w:rPr>
                <w:rFonts w:ascii="Times New Roman" w:hAnsi="Times New Roman" w:cs="Times New Roman"/>
                <w:i/>
                <w:sz w:val="24"/>
                <w:szCs w:val="24"/>
              </w:rPr>
              <w:t>xerD</w:t>
            </w:r>
          </w:p>
        </w:tc>
        <w:tc>
          <w:tcPr>
            <w:tcW w:w="3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8495CA" w14:textId="77777777" w:rsidR="003B14E2" w:rsidRPr="00A22EC8" w:rsidRDefault="003B14E2" w:rsidP="00FF7D08">
            <w:pPr>
              <w:spacing w:after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2EC8">
              <w:rPr>
                <w:rFonts w:ascii="Times New Roman" w:hAnsi="Times New Roman" w:cs="Times New Roman"/>
                <w:sz w:val="24"/>
                <w:szCs w:val="24"/>
              </w:rPr>
              <w:t>KKD01691</w:t>
            </w:r>
          </w:p>
        </w:tc>
      </w:tr>
      <w:tr w:rsidR="003B14E2" w:rsidRPr="007F7306" w14:paraId="7C6609B5" w14:textId="77777777" w:rsidTr="00FF7D08">
        <w:tc>
          <w:tcPr>
            <w:tcW w:w="2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7F1BDD" w14:textId="77777777" w:rsidR="003B14E2" w:rsidRPr="00A22EC8" w:rsidRDefault="003B14E2" w:rsidP="00FF7D08">
            <w:pPr>
              <w:spacing w:after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5CB631" w14:textId="77777777" w:rsidR="003B14E2" w:rsidRPr="00A22EC8" w:rsidRDefault="003B14E2" w:rsidP="00FF7D08">
            <w:pPr>
              <w:spacing w:after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2EC8">
              <w:rPr>
                <w:rFonts w:ascii="Times New Roman" w:hAnsi="Times New Roman" w:cs="Times New Roman"/>
                <w:i/>
                <w:sz w:val="24"/>
                <w:szCs w:val="24"/>
              </w:rPr>
              <w:t>xerC</w:t>
            </w:r>
          </w:p>
        </w:tc>
        <w:tc>
          <w:tcPr>
            <w:tcW w:w="3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C64587" w14:textId="77777777" w:rsidR="003B14E2" w:rsidRPr="00A22EC8" w:rsidRDefault="003B14E2" w:rsidP="00FF7D08">
            <w:pPr>
              <w:spacing w:after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2EC8">
              <w:rPr>
                <w:rFonts w:ascii="Times New Roman" w:hAnsi="Times New Roman" w:cs="Times New Roman"/>
                <w:sz w:val="24"/>
                <w:szCs w:val="24"/>
              </w:rPr>
              <w:t>KKC98661</w:t>
            </w:r>
          </w:p>
        </w:tc>
      </w:tr>
      <w:tr w:rsidR="003B14E2" w:rsidRPr="007F7306" w14:paraId="468A8B1D" w14:textId="77777777" w:rsidTr="00FF7D08">
        <w:tc>
          <w:tcPr>
            <w:tcW w:w="2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8F5166" w14:textId="77777777" w:rsidR="003B14E2" w:rsidRPr="00A22EC8" w:rsidRDefault="003B14E2" w:rsidP="00FF7D08">
            <w:pPr>
              <w:spacing w:after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2EC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lux </w:t>
            </w:r>
            <w:r w:rsidRPr="00A22EC8">
              <w:rPr>
                <w:rFonts w:ascii="Times New Roman" w:hAnsi="Times New Roman" w:cs="Times New Roman"/>
                <w:b/>
                <w:sz w:val="24"/>
                <w:szCs w:val="24"/>
              </w:rPr>
              <w:t>genes</w:t>
            </w:r>
          </w:p>
        </w:tc>
        <w:tc>
          <w:tcPr>
            <w:tcW w:w="2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329E95" w14:textId="77777777" w:rsidR="003B14E2" w:rsidRPr="00A22EC8" w:rsidRDefault="003B14E2" w:rsidP="00FF7D08">
            <w:pPr>
              <w:spacing w:after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FA7C98" w14:textId="77777777" w:rsidR="003B14E2" w:rsidRPr="00A22EC8" w:rsidRDefault="003B14E2" w:rsidP="00FF7D08">
            <w:pPr>
              <w:spacing w:after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3B14E2" w:rsidRPr="007F7306" w14:paraId="59EF86CA" w14:textId="77777777" w:rsidTr="00FF7D08">
        <w:tc>
          <w:tcPr>
            <w:tcW w:w="2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07C4B5" w14:textId="77777777" w:rsidR="003B14E2" w:rsidRPr="00A22EC8" w:rsidRDefault="003B14E2" w:rsidP="00FF7D08">
            <w:pPr>
              <w:spacing w:after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12202E" w14:textId="77777777" w:rsidR="003B14E2" w:rsidRPr="00A22EC8" w:rsidRDefault="003B14E2" w:rsidP="00FF7D08">
            <w:pPr>
              <w:spacing w:after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2EC8">
              <w:rPr>
                <w:rFonts w:ascii="Times New Roman" w:hAnsi="Times New Roman" w:cs="Times New Roman"/>
                <w:i/>
                <w:sz w:val="24"/>
                <w:szCs w:val="24"/>
              </w:rPr>
              <w:t>luxR</w:t>
            </w:r>
          </w:p>
        </w:tc>
        <w:tc>
          <w:tcPr>
            <w:tcW w:w="3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69690B" w14:textId="77777777" w:rsidR="003B14E2" w:rsidRPr="00A22EC8" w:rsidRDefault="003B14E2" w:rsidP="00FF7D08">
            <w:pPr>
              <w:spacing w:after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2EC8">
              <w:rPr>
                <w:rFonts w:ascii="Times New Roman" w:hAnsi="Times New Roman" w:cs="Times New Roman"/>
                <w:sz w:val="24"/>
                <w:szCs w:val="24"/>
              </w:rPr>
              <w:t>KKC98361</w:t>
            </w:r>
          </w:p>
        </w:tc>
      </w:tr>
      <w:tr w:rsidR="003B14E2" w:rsidRPr="007F7306" w14:paraId="2C1AA071" w14:textId="77777777" w:rsidTr="00FF7D08">
        <w:tc>
          <w:tcPr>
            <w:tcW w:w="2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12CB46" w14:textId="77777777" w:rsidR="003B14E2" w:rsidRPr="00A22EC8" w:rsidRDefault="003B14E2" w:rsidP="00FF7D08">
            <w:pPr>
              <w:spacing w:after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0D18BE" w14:textId="77777777" w:rsidR="003B14E2" w:rsidRPr="00A22EC8" w:rsidRDefault="003B14E2" w:rsidP="00FF7D08">
            <w:pPr>
              <w:spacing w:after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2EC8">
              <w:rPr>
                <w:rFonts w:ascii="Times New Roman" w:hAnsi="Times New Roman" w:cs="Times New Roman"/>
                <w:i/>
                <w:sz w:val="24"/>
                <w:szCs w:val="24"/>
              </w:rPr>
              <w:t>luxU</w:t>
            </w:r>
          </w:p>
        </w:tc>
        <w:tc>
          <w:tcPr>
            <w:tcW w:w="3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7B0279" w14:textId="77777777" w:rsidR="003B14E2" w:rsidRPr="00A22EC8" w:rsidRDefault="003B14E2" w:rsidP="00FF7D08">
            <w:pPr>
              <w:spacing w:after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2EC8">
              <w:rPr>
                <w:rFonts w:ascii="Times New Roman" w:hAnsi="Times New Roman" w:cs="Times New Roman"/>
                <w:sz w:val="24"/>
                <w:szCs w:val="24"/>
              </w:rPr>
              <w:t>KKD01332</w:t>
            </w:r>
          </w:p>
        </w:tc>
      </w:tr>
      <w:tr w:rsidR="003B14E2" w:rsidRPr="007F7306" w14:paraId="3FB80A15" w14:textId="77777777" w:rsidTr="00FF7D08">
        <w:tc>
          <w:tcPr>
            <w:tcW w:w="2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89E9A4" w14:textId="77777777" w:rsidR="003B14E2" w:rsidRPr="00A22EC8" w:rsidRDefault="003B14E2" w:rsidP="00FF7D08">
            <w:pPr>
              <w:spacing w:after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D50336" w14:textId="77777777" w:rsidR="003B14E2" w:rsidRPr="00A22EC8" w:rsidRDefault="003B14E2" w:rsidP="00FF7D08">
            <w:pPr>
              <w:spacing w:after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E8DECC" w14:textId="77777777" w:rsidR="003B14E2" w:rsidRPr="00A22EC8" w:rsidRDefault="003B14E2" w:rsidP="00FF7D08">
            <w:pPr>
              <w:spacing w:after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3B14E2" w:rsidRPr="007F7306" w14:paraId="7CBB6556" w14:textId="77777777" w:rsidTr="00FF7D08">
        <w:tc>
          <w:tcPr>
            <w:tcW w:w="2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679688" w14:textId="77777777" w:rsidR="003B14E2" w:rsidRPr="00A22EC8" w:rsidRDefault="003B14E2" w:rsidP="00FF7D08">
            <w:pPr>
              <w:spacing w:after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069D26" w14:textId="77777777" w:rsidR="003B14E2" w:rsidRPr="00A22EC8" w:rsidRDefault="003B14E2" w:rsidP="00FF7D08">
            <w:pPr>
              <w:spacing w:after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C7880E" w14:textId="77777777" w:rsidR="003B14E2" w:rsidRPr="00A22EC8" w:rsidRDefault="003B14E2" w:rsidP="00FF7D08">
            <w:pPr>
              <w:spacing w:after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3B14E2" w:rsidRPr="007F7306" w14:paraId="6A9A3F5D" w14:textId="77777777" w:rsidTr="00FF7D08">
        <w:trPr>
          <w:trHeight w:val="413"/>
        </w:trPr>
        <w:tc>
          <w:tcPr>
            <w:tcW w:w="2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2B95CB" w14:textId="77777777" w:rsidR="003B14E2" w:rsidRPr="00A22EC8" w:rsidRDefault="003B14E2" w:rsidP="00FF7D08">
            <w:pPr>
              <w:spacing w:after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1E68D5" w14:textId="77777777" w:rsidR="003B14E2" w:rsidRPr="00A22EC8" w:rsidRDefault="003B14E2" w:rsidP="00FF7D08">
            <w:pPr>
              <w:spacing w:after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A89648" w14:textId="77777777" w:rsidR="003B14E2" w:rsidRPr="00A22EC8" w:rsidRDefault="003B14E2" w:rsidP="00FF7D08">
            <w:pPr>
              <w:spacing w:after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3B14E2" w:rsidRPr="007F7306" w14:paraId="7CCDC1BA" w14:textId="77777777" w:rsidTr="00FF7D08">
        <w:tc>
          <w:tcPr>
            <w:tcW w:w="2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7DD2B0" w14:textId="77777777" w:rsidR="003B14E2" w:rsidRPr="00A22EC8" w:rsidRDefault="003B14E2" w:rsidP="00FF7D08">
            <w:pPr>
              <w:spacing w:after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08861A" w14:textId="77777777" w:rsidR="003B14E2" w:rsidRPr="00A22EC8" w:rsidRDefault="003B14E2" w:rsidP="00FF7D08">
            <w:pPr>
              <w:spacing w:after="0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0D56F5" w14:textId="77777777" w:rsidR="003B14E2" w:rsidRPr="00A22EC8" w:rsidRDefault="003B14E2" w:rsidP="00FF7D08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14E2" w:rsidRPr="007F7306" w14:paraId="3FE9254E" w14:textId="77777777" w:rsidTr="00FF7D08">
        <w:tc>
          <w:tcPr>
            <w:tcW w:w="2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8DFCC5" w14:textId="77777777" w:rsidR="003B14E2" w:rsidRPr="00A22EC8" w:rsidRDefault="003B14E2" w:rsidP="00FF7D08">
            <w:pPr>
              <w:spacing w:after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2709AD" w14:textId="77777777" w:rsidR="003B14E2" w:rsidRPr="00A22EC8" w:rsidRDefault="003B14E2" w:rsidP="00FF7D08">
            <w:pPr>
              <w:spacing w:after="0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AB1247" w14:textId="77777777" w:rsidR="003B14E2" w:rsidRPr="00A22EC8" w:rsidRDefault="003B14E2" w:rsidP="00FF7D08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14E2" w:rsidRPr="007F7306" w14:paraId="45B5BE06" w14:textId="77777777" w:rsidTr="00FF7D08">
        <w:trPr>
          <w:trHeight w:val="332"/>
        </w:trPr>
        <w:tc>
          <w:tcPr>
            <w:tcW w:w="2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48F04F" w14:textId="77777777" w:rsidR="003B14E2" w:rsidRPr="00A22EC8" w:rsidRDefault="003B14E2" w:rsidP="00FF7D08">
            <w:pPr>
              <w:spacing w:after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37F1C5" w14:textId="77777777" w:rsidR="003B14E2" w:rsidRPr="00A22EC8" w:rsidRDefault="003B14E2" w:rsidP="00FF7D08">
            <w:pPr>
              <w:spacing w:after="0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430223" w14:textId="77777777" w:rsidR="003B14E2" w:rsidRPr="00A22EC8" w:rsidRDefault="003B14E2" w:rsidP="00FF7D08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14E2" w:rsidRPr="007F7306" w14:paraId="0215D387" w14:textId="77777777" w:rsidTr="00FF7D08">
        <w:tc>
          <w:tcPr>
            <w:tcW w:w="2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47C6B1" w14:textId="77777777" w:rsidR="003B14E2" w:rsidRPr="00A22EC8" w:rsidRDefault="003B14E2" w:rsidP="00FF7D08">
            <w:pPr>
              <w:spacing w:after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9E5E54" w14:textId="77777777" w:rsidR="003B14E2" w:rsidRPr="00A22EC8" w:rsidRDefault="003B14E2" w:rsidP="00FF7D08">
            <w:pPr>
              <w:spacing w:after="0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9570D0" w14:textId="77777777" w:rsidR="003B14E2" w:rsidRPr="00A22EC8" w:rsidRDefault="003B14E2" w:rsidP="00FF7D08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14E2" w:rsidRPr="007F7306" w14:paraId="046E836D" w14:textId="77777777" w:rsidTr="00FF7D08">
        <w:tc>
          <w:tcPr>
            <w:tcW w:w="2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608E1A" w14:textId="77777777" w:rsidR="003B14E2" w:rsidRPr="00A22EC8" w:rsidRDefault="003B14E2" w:rsidP="00FF7D08">
            <w:pPr>
              <w:spacing w:after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384DCC" w14:textId="77777777" w:rsidR="003B14E2" w:rsidRPr="00A22EC8" w:rsidRDefault="003B14E2" w:rsidP="00FF7D08">
            <w:pPr>
              <w:spacing w:after="0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0D4720" w14:textId="77777777" w:rsidR="003B14E2" w:rsidRPr="00A22EC8" w:rsidRDefault="003B14E2" w:rsidP="00FF7D08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1EB4962F" w14:textId="79D153DC" w:rsidR="00D65292" w:rsidRPr="00833A35" w:rsidRDefault="00833A35">
      <w:r>
        <w:rPr>
          <w:rFonts w:ascii="Times" w:hAnsi="Times"/>
          <w:b/>
          <w:sz w:val="24"/>
          <w:szCs w:val="24"/>
        </w:rPr>
        <w:t>Additional File 5</w:t>
      </w:r>
      <w:r>
        <w:rPr>
          <w:rFonts w:ascii="Times" w:hAnsi="Times"/>
          <w:b/>
          <w:sz w:val="24"/>
          <w:szCs w:val="24"/>
        </w:rPr>
        <w:t>.</w:t>
      </w:r>
      <w:r>
        <w:rPr>
          <w:rFonts w:ascii="Times" w:hAnsi="Times"/>
          <w:b/>
          <w:sz w:val="24"/>
          <w:szCs w:val="24"/>
        </w:rPr>
        <w:t xml:space="preserve"> </w:t>
      </w:r>
      <w:r>
        <w:rPr>
          <w:rFonts w:ascii="Times" w:hAnsi="Times"/>
          <w:sz w:val="24"/>
          <w:szCs w:val="24"/>
        </w:rPr>
        <w:t>Genes responsible for rhizosphere competence.</w:t>
      </w:r>
      <w:bookmarkStart w:id="0" w:name="_GoBack"/>
      <w:bookmarkEnd w:id="0"/>
    </w:p>
    <w:sectPr w:rsidR="00D65292" w:rsidRPr="00833A35" w:rsidSect="003B3EA2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altName w:val="ＭＳ 明朝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3D37"/>
    <w:rsid w:val="001B3D37"/>
    <w:rsid w:val="003B14E2"/>
    <w:rsid w:val="003B3EA2"/>
    <w:rsid w:val="00833A35"/>
    <w:rsid w:val="00D652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CB2A93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14E2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B14E2"/>
    <w:rPr>
      <w:sz w:val="22"/>
      <w:szCs w:val="22"/>
      <w:lang w:eastAsia="zh-TW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14E2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B14E2"/>
    <w:rPr>
      <w:sz w:val="22"/>
      <w:szCs w:val="22"/>
      <w:lang w:eastAsia="zh-TW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1</Words>
  <Characters>292</Characters>
  <Application>Microsoft Macintosh Word</Application>
  <DocSecurity>0</DocSecurity>
  <Lines>2</Lines>
  <Paragraphs>1</Paragraphs>
  <ScaleCrop>false</ScaleCrop>
  <Company/>
  <LinksUpToDate>false</LinksUpToDate>
  <CharactersWithSpaces>3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y Dony</dc:creator>
  <cp:keywords/>
  <dc:description/>
  <cp:lastModifiedBy>Dony Dony</cp:lastModifiedBy>
  <cp:revision>3</cp:revision>
  <dcterms:created xsi:type="dcterms:W3CDTF">2015-11-30T09:13:00Z</dcterms:created>
  <dcterms:modified xsi:type="dcterms:W3CDTF">2015-11-30T11:31:00Z</dcterms:modified>
</cp:coreProperties>
</file>